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A1C44" w14:textId="77777777" w:rsidR="006E6042" w:rsidRPr="00B102BC" w:rsidRDefault="006E6042" w:rsidP="006E6042">
      <w:pPr>
        <w:rPr>
          <w:rFonts w:ascii="Arial" w:hAnsi="Arial" w:cs="Arial"/>
          <w:b/>
          <w:bCs/>
          <w:sz w:val="20"/>
          <w:szCs w:val="20"/>
        </w:rPr>
      </w:pPr>
      <w:r w:rsidRPr="00B102BC">
        <w:rPr>
          <w:rFonts w:ascii="Arial" w:hAnsi="Arial" w:cs="Arial"/>
          <w:b/>
          <w:bCs/>
          <w:sz w:val="20"/>
          <w:szCs w:val="20"/>
        </w:rPr>
        <w:t xml:space="preserve">Supplementary Table S1: </w:t>
      </w:r>
      <w:r w:rsidRPr="00B102BC">
        <w:rPr>
          <w:rFonts w:ascii="Arial" w:hAnsi="Arial" w:cs="Arial"/>
          <w:sz w:val="20"/>
          <w:szCs w:val="20"/>
        </w:rPr>
        <w:t>Tumor cell lines</w:t>
      </w:r>
      <w:r w:rsidRPr="00B102BC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234"/>
        <w:gridCol w:w="1234"/>
        <w:gridCol w:w="1850"/>
        <w:gridCol w:w="1234"/>
        <w:gridCol w:w="2221"/>
      </w:tblGrid>
      <w:tr w:rsidR="006E6042" w:rsidRPr="00B102BC" w14:paraId="1E928932" w14:textId="77777777" w:rsidTr="00B26049">
        <w:trPr>
          <w:trHeight w:val="20"/>
        </w:trPr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vAlign w:val="center"/>
            <w:hideMark/>
          </w:tcPr>
          <w:p w14:paraId="138B3545" w14:textId="77777777" w:rsidR="006E6042" w:rsidRPr="00B102BC" w:rsidRDefault="006E6042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umor cell line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vAlign w:val="center"/>
            <w:hideMark/>
          </w:tcPr>
          <w:p w14:paraId="5E87665D" w14:textId="77777777" w:rsidR="006E6042" w:rsidRPr="00B102BC" w:rsidRDefault="006E6042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utation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vAlign w:val="center"/>
            <w:hideMark/>
          </w:tcPr>
          <w:p w14:paraId="0B6EF6DF" w14:textId="77777777" w:rsidR="006E6042" w:rsidRPr="00B102BC" w:rsidRDefault="006E6042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issue type</w:t>
            </w:r>
          </w:p>
        </w:tc>
        <w:tc>
          <w:tcPr>
            <w:tcW w:w="1027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190DE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Vendor (Cat. No.)​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</w:tcPr>
          <w:p w14:paraId="461F75E8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RID</w:t>
            </w:r>
          </w:p>
        </w:tc>
        <w:tc>
          <w:tcPr>
            <w:tcW w:w="1233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B1647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Culture medium​</w:t>
            </w:r>
          </w:p>
        </w:tc>
      </w:tr>
      <w:tr w:rsidR="006E6042" w:rsidRPr="00B102BC" w14:paraId="72724183" w14:textId="77777777" w:rsidTr="00B26049">
        <w:trPr>
          <w:trHeight w:val="210"/>
        </w:trPr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6101D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sNF96.2​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51747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F1</w:t>
            </w: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LOF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AEA9E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PNST</w:t>
            </w:r>
          </w:p>
        </w:tc>
        <w:tc>
          <w:tcPr>
            <w:tcW w:w="1027" w:type="pct"/>
            <w:tcBorders>
              <w:top w:val="nil"/>
              <w:left w:val="single" w:sz="8" w:space="0" w:color="AFBCC6"/>
              <w:bottom w:val="single" w:sz="8" w:space="0" w:color="45556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7717D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TCC (CRL-2884)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AFBCC6"/>
              <w:bottom w:val="single" w:sz="8" w:space="0" w:color="455561"/>
              <w:right w:val="single" w:sz="8" w:space="0" w:color="AFBCC6"/>
            </w:tcBorders>
          </w:tcPr>
          <w:p w14:paraId="74B983D3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CVCL_K281</w:t>
            </w:r>
          </w:p>
        </w:tc>
        <w:tc>
          <w:tcPr>
            <w:tcW w:w="1233" w:type="pct"/>
            <w:tcBorders>
              <w:top w:val="single" w:sz="8" w:space="0" w:color="000000" w:themeColor="text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3376E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DMEM + 10% FBS</w:t>
            </w:r>
          </w:p>
        </w:tc>
      </w:tr>
      <w:tr w:rsidR="006E6042" w:rsidRPr="00B102BC" w14:paraId="44B0E7C6" w14:textId="77777777" w:rsidTr="00B26049">
        <w:trPr>
          <w:trHeight w:val="117"/>
        </w:trPr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83487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eWo</w:t>
            </w:r>
            <w:proofErr w:type="spellEnd"/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​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3F54A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F1</w:t>
            </w: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LOF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5CDFA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elanoma</w:t>
            </w:r>
          </w:p>
        </w:tc>
        <w:tc>
          <w:tcPr>
            <w:tcW w:w="1027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BF591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TCC (HTB-65)</w:t>
            </w:r>
          </w:p>
        </w:tc>
        <w:tc>
          <w:tcPr>
            <w:tcW w:w="685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8" w:space="0" w:color="AFBCC6"/>
            </w:tcBorders>
          </w:tcPr>
          <w:p w14:paraId="11F8A9E6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CVCL_0445</w:t>
            </w:r>
          </w:p>
        </w:tc>
        <w:tc>
          <w:tcPr>
            <w:tcW w:w="1233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A9774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EMEM + 10% FBS</w:t>
            </w:r>
          </w:p>
        </w:tc>
      </w:tr>
      <w:tr w:rsidR="006E6042" w:rsidRPr="00B102BC" w14:paraId="1A7AF771" w14:textId="77777777" w:rsidTr="00B26049">
        <w:trPr>
          <w:trHeight w:val="37"/>
        </w:trPr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87E54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CI-H1838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34FD5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F1</w:t>
            </w: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LOF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A66C3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Lung</w:t>
            </w:r>
          </w:p>
        </w:tc>
        <w:tc>
          <w:tcPr>
            <w:tcW w:w="1027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50C27" w14:textId="77777777" w:rsidR="006E6042" w:rsidRPr="00B102BC" w:rsidRDefault="006E6042" w:rsidP="00B2604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TCC (CRL-5899)</w:t>
            </w:r>
          </w:p>
        </w:tc>
        <w:tc>
          <w:tcPr>
            <w:tcW w:w="685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8" w:space="0" w:color="AFBCC6"/>
            </w:tcBorders>
          </w:tcPr>
          <w:p w14:paraId="301FE852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CVCL_1499</w:t>
            </w:r>
          </w:p>
        </w:tc>
        <w:tc>
          <w:tcPr>
            <w:tcW w:w="1233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05573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RPMI-1640 + 10% FBS</w:t>
            </w:r>
          </w:p>
        </w:tc>
      </w:tr>
      <w:tr w:rsidR="006E6042" w:rsidRPr="00B102BC" w14:paraId="4ED07864" w14:textId="77777777" w:rsidTr="00B26049">
        <w:trPr>
          <w:trHeight w:val="159"/>
        </w:trPr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37BA5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375​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B61BA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BRAF V600E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0EEEB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elanoma</w:t>
            </w:r>
          </w:p>
        </w:tc>
        <w:tc>
          <w:tcPr>
            <w:tcW w:w="1027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A78BF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ATCC (CRL-1619)</w:t>
            </w:r>
          </w:p>
        </w:tc>
        <w:tc>
          <w:tcPr>
            <w:tcW w:w="685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8" w:space="0" w:color="AFBCC6"/>
            </w:tcBorders>
          </w:tcPr>
          <w:p w14:paraId="08172D41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color w:val="000000"/>
                <w:sz w:val="20"/>
                <w:szCs w:val="20"/>
              </w:rPr>
              <w:t>CVCL_0132</w:t>
            </w:r>
          </w:p>
        </w:tc>
        <w:tc>
          <w:tcPr>
            <w:tcW w:w="1233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FBF72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DMEM + 10% FBS</w:t>
            </w:r>
          </w:p>
        </w:tc>
      </w:tr>
      <w:tr w:rsidR="006E6042" w:rsidRPr="00B102BC" w14:paraId="337989FE" w14:textId="77777777" w:rsidTr="00B26049">
        <w:trPr>
          <w:trHeight w:val="159"/>
        </w:trPr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77776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ERMS PDX</w:t>
            </w:r>
          </w:p>
          <w:p w14:paraId="699EA941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ex vivo)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01615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F1</w:t>
            </w: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LOF</w:t>
            </w:r>
          </w:p>
        </w:tc>
        <w:tc>
          <w:tcPr>
            <w:tcW w:w="685" w:type="pct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BFBFBF" w:themeColor="background1" w:themeShade="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BD394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ERMS</w:t>
            </w:r>
          </w:p>
        </w:tc>
        <w:tc>
          <w:tcPr>
            <w:tcW w:w="1027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0DE8F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6106EF49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6216AD77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Champions Oncology (N/A)</w:t>
            </w:r>
          </w:p>
        </w:tc>
        <w:tc>
          <w:tcPr>
            <w:tcW w:w="685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8" w:space="0" w:color="AFBCC6"/>
            </w:tcBorders>
            <w:vAlign w:val="center"/>
          </w:tcPr>
          <w:p w14:paraId="1B09A84B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1233" w:type="pct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9F499" w14:textId="77777777" w:rsidR="006E6042" w:rsidRPr="00B102BC" w:rsidRDefault="006E6042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DMEM high glucose with 10% FBS, antibiotic, antimycotic, 1:500 </w:t>
            </w:r>
            <w:proofErr w:type="spellStart"/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Primocin</w:t>
            </w:r>
            <w:proofErr w:type="spellEnd"/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 xml:space="preserve"> antimicrobial agent, and 1:100 </w:t>
            </w:r>
            <w:proofErr w:type="spellStart"/>
            <w:r w:rsidRPr="00B102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  <w14:ligatures w14:val="none"/>
              </w:rPr>
              <w:t>GlutaMAX</w:t>
            </w:r>
            <w:proofErr w:type="spellEnd"/>
          </w:p>
        </w:tc>
      </w:tr>
    </w:tbl>
    <w:p w14:paraId="58AFAB24" w14:textId="77777777" w:rsidR="006E6042" w:rsidRPr="00B102BC" w:rsidRDefault="006E6042" w:rsidP="006E6042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B102BC">
        <w:rPr>
          <w:rFonts w:ascii="Arial" w:hAnsi="Arial" w:cs="Arial"/>
          <w:sz w:val="18"/>
          <w:szCs w:val="18"/>
        </w:rPr>
        <w:t xml:space="preserve">Culture media DMEM and RPMI-1640 were purchased from Gibco (Cat. No. 11965-092 and 22400-089, respectively) and EMEM was purchased from ATCC (Cat. No. 30-2003). </w:t>
      </w:r>
      <w:proofErr w:type="spellStart"/>
      <w:r w:rsidRPr="00B102BC">
        <w:rPr>
          <w:rFonts w:ascii="Arial" w:hAnsi="Arial" w:cs="Arial"/>
          <w:sz w:val="18"/>
          <w:szCs w:val="18"/>
        </w:rPr>
        <w:t>GlutaMAX</w:t>
      </w:r>
      <w:proofErr w:type="spellEnd"/>
      <w:r w:rsidRPr="00B102BC">
        <w:rPr>
          <w:rFonts w:ascii="Arial" w:hAnsi="Arial" w:cs="Arial"/>
          <w:sz w:val="18"/>
          <w:szCs w:val="18"/>
        </w:rPr>
        <w:t xml:space="preserve"> was purchased from Gibco (Cat. No. 35050-061), </w:t>
      </w:r>
      <w:proofErr w:type="spellStart"/>
      <w:r w:rsidRPr="00B102BC">
        <w:rPr>
          <w:rFonts w:ascii="Arial" w:hAnsi="Arial" w:cs="Arial"/>
          <w:sz w:val="18"/>
          <w:szCs w:val="18"/>
        </w:rPr>
        <w:t>Primocin</w:t>
      </w:r>
      <w:proofErr w:type="spellEnd"/>
      <w:r w:rsidRPr="00B102BC">
        <w:rPr>
          <w:rFonts w:ascii="Arial" w:hAnsi="Arial" w:cs="Arial"/>
          <w:sz w:val="18"/>
          <w:szCs w:val="18"/>
        </w:rPr>
        <w:t xml:space="preserve"> was purchased from </w:t>
      </w:r>
      <w:proofErr w:type="spellStart"/>
      <w:r w:rsidRPr="00B102BC">
        <w:rPr>
          <w:rFonts w:ascii="Arial" w:hAnsi="Arial" w:cs="Arial"/>
          <w:sz w:val="18"/>
          <w:szCs w:val="18"/>
        </w:rPr>
        <w:t>InvivoGen</w:t>
      </w:r>
      <w:proofErr w:type="spellEnd"/>
      <w:r w:rsidRPr="00B102BC">
        <w:rPr>
          <w:rFonts w:ascii="Arial" w:hAnsi="Arial" w:cs="Arial"/>
          <w:sz w:val="18"/>
          <w:szCs w:val="18"/>
        </w:rPr>
        <w:t xml:space="preserve"> (Cat. No. ant-pm-1), and antibiotic-antimycotic was purchased from Invitrogen (Cat. No. 15240-096).</w:t>
      </w:r>
      <w:r w:rsidRPr="00291E24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br/>
      </w:r>
      <w:r w:rsidRPr="00EE5C96">
        <w:rPr>
          <w:rFonts w:ascii="Arial" w:hAnsi="Arial" w:cs="Arial"/>
          <w:sz w:val="18"/>
          <w:szCs w:val="18"/>
        </w:rPr>
        <w:t xml:space="preserve">DMEM, Dulbecco's Modified Eagle Medium; </w:t>
      </w:r>
      <w:r w:rsidRPr="00B90A82">
        <w:rPr>
          <w:rFonts w:ascii="Arial" w:hAnsi="Arial" w:cs="Arial"/>
          <w:sz w:val="18"/>
          <w:szCs w:val="18"/>
        </w:rPr>
        <w:t xml:space="preserve">ERMS, embryonal rhabdomyosarcoma; </w:t>
      </w:r>
      <w:r w:rsidRPr="00EE5C96">
        <w:rPr>
          <w:rFonts w:ascii="Arial" w:hAnsi="Arial" w:cs="Arial"/>
          <w:sz w:val="18"/>
          <w:szCs w:val="18"/>
        </w:rPr>
        <w:t>FBS, fetal bovine serum</w:t>
      </w:r>
      <w:r>
        <w:rPr>
          <w:rFonts w:ascii="Arial" w:hAnsi="Arial" w:cs="Arial"/>
          <w:i/>
          <w:iCs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MPNST, m</w:t>
      </w:r>
      <w:r w:rsidRPr="003F0D3F">
        <w:rPr>
          <w:rFonts w:ascii="Arial" w:hAnsi="Arial" w:cs="Arial"/>
          <w:sz w:val="18"/>
          <w:szCs w:val="18"/>
        </w:rPr>
        <w:t xml:space="preserve">alignant peripheral nerve sheath </w:t>
      </w:r>
      <w:proofErr w:type="spellStart"/>
      <w:r w:rsidRPr="003F0D3F">
        <w:rPr>
          <w:rFonts w:ascii="Arial" w:hAnsi="Arial" w:cs="Arial"/>
          <w:sz w:val="18"/>
          <w:szCs w:val="18"/>
        </w:rPr>
        <w:t>tumour</w:t>
      </w:r>
      <w:proofErr w:type="spellEnd"/>
      <w:r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F42DC7">
        <w:rPr>
          <w:rFonts w:ascii="Arial" w:hAnsi="Arial" w:cs="Arial"/>
          <w:i/>
          <w:iCs/>
          <w:sz w:val="18"/>
          <w:szCs w:val="18"/>
        </w:rPr>
        <w:t>NF1</w:t>
      </w:r>
      <w:r w:rsidRPr="00F42DC7">
        <w:rPr>
          <w:rFonts w:ascii="Arial" w:hAnsi="Arial" w:cs="Arial"/>
          <w:sz w:val="18"/>
          <w:szCs w:val="18"/>
        </w:rPr>
        <w:t>-LOF, n</w:t>
      </w:r>
      <w:r w:rsidRPr="00F42DC7">
        <w:rPr>
          <w:rFonts w:ascii="Arial" w:hAnsi="Arial" w:cs="Arial"/>
          <w:color w:val="000000" w:themeColor="text1"/>
          <w:sz w:val="18"/>
          <w:szCs w:val="18"/>
        </w:rPr>
        <w:t xml:space="preserve">eurofibromin 1 loss of function; </w:t>
      </w:r>
      <w:r w:rsidRPr="00B90A82">
        <w:rPr>
          <w:rFonts w:ascii="Arial" w:hAnsi="Arial" w:cs="Arial"/>
          <w:color w:val="000000" w:themeColor="text1"/>
          <w:sz w:val="18"/>
          <w:szCs w:val="18"/>
        </w:rPr>
        <w:t xml:space="preserve">PDX, patient-derived xenograft; </w:t>
      </w:r>
      <w:r w:rsidRPr="00B102BC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RRID, Research Resource Identifiers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; RPMI, </w:t>
      </w:r>
      <w:r w:rsidRPr="003F0D3F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Roswell Park Memorial Institute</w:t>
      </w:r>
      <w:r w:rsidRPr="00B102BC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.</w:t>
      </w:r>
    </w:p>
    <w:p w14:paraId="215BB0AB" w14:textId="77777777" w:rsidR="00F7480E" w:rsidRDefault="00F7480E"/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42"/>
    <w:rsid w:val="001C0A41"/>
    <w:rsid w:val="006E6042"/>
    <w:rsid w:val="007D0E6E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FB13D"/>
  <w15:chartTrackingRefBased/>
  <w15:docId w15:val="{369A4726-0287-4A23-9B34-47A7734A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E6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E6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42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E6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42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6E6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9:00Z</dcterms:created>
  <dcterms:modified xsi:type="dcterms:W3CDTF">2025-02-28T08:49:00Z</dcterms:modified>
</cp:coreProperties>
</file>